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8932A" w14:textId="007B546A" w:rsidR="00417D55" w:rsidRDefault="00417D55"/>
    <w:p w14:paraId="7ADAD342" w14:textId="4A7AC204" w:rsidR="00444717" w:rsidRPr="00956812" w:rsidRDefault="00444717" w:rsidP="00444717">
      <w:pPr>
        <w:tabs>
          <w:tab w:val="left" w:pos="1274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Table </w:t>
      </w:r>
      <w:r w:rsidR="00AE2CC2">
        <w:rPr>
          <w:rFonts w:ascii="Calibri" w:hAnsi="Calibri"/>
          <w:sz w:val="20"/>
          <w:szCs w:val="20"/>
        </w:rPr>
        <w:t>S</w:t>
      </w:r>
      <w:r>
        <w:rPr>
          <w:rFonts w:ascii="Calibri" w:hAnsi="Calibri"/>
          <w:sz w:val="20"/>
          <w:szCs w:val="20"/>
        </w:rPr>
        <w:t>1:</w:t>
      </w:r>
    </w:p>
    <w:p w14:paraId="37E7864F" w14:textId="77777777" w:rsidR="00444717" w:rsidRPr="00956812" w:rsidRDefault="00444717" w:rsidP="00444717">
      <w:pPr>
        <w:tabs>
          <w:tab w:val="left" w:pos="1274"/>
        </w:tabs>
        <w:rPr>
          <w:rFonts w:ascii="Calibri" w:hAnsi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34"/>
        <w:gridCol w:w="1259"/>
        <w:gridCol w:w="1123"/>
        <w:gridCol w:w="940"/>
        <w:gridCol w:w="887"/>
        <w:gridCol w:w="852"/>
        <w:gridCol w:w="821"/>
        <w:gridCol w:w="978"/>
      </w:tblGrid>
      <w:tr w:rsidR="00444717" w:rsidRPr="00956812" w14:paraId="1EB44764" w14:textId="77777777" w:rsidTr="001D771C">
        <w:tc>
          <w:tcPr>
            <w:tcW w:w="1166" w:type="dxa"/>
          </w:tcPr>
          <w:p w14:paraId="48185DF0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834" w:type="dxa"/>
          </w:tcPr>
          <w:p w14:paraId="69D8A6D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Scan time</w:t>
            </w:r>
          </w:p>
        </w:tc>
        <w:tc>
          <w:tcPr>
            <w:tcW w:w="1259" w:type="dxa"/>
          </w:tcPr>
          <w:p w14:paraId="37855A1A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FOV </w:t>
            </w:r>
          </w:p>
          <w:p w14:paraId="11DE62A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(mm)</w:t>
            </w:r>
          </w:p>
        </w:tc>
        <w:tc>
          <w:tcPr>
            <w:tcW w:w="1123" w:type="dxa"/>
          </w:tcPr>
          <w:p w14:paraId="1B7C486A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Slice thickness (mm)</w:t>
            </w:r>
          </w:p>
        </w:tc>
        <w:tc>
          <w:tcPr>
            <w:tcW w:w="940" w:type="dxa"/>
          </w:tcPr>
          <w:p w14:paraId="09F2BB8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Dist. Factor (GAP)</w:t>
            </w:r>
          </w:p>
        </w:tc>
        <w:tc>
          <w:tcPr>
            <w:tcW w:w="887" w:type="dxa"/>
          </w:tcPr>
          <w:p w14:paraId="4010627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Slices</w:t>
            </w:r>
          </w:p>
        </w:tc>
        <w:tc>
          <w:tcPr>
            <w:tcW w:w="852" w:type="dxa"/>
          </w:tcPr>
          <w:p w14:paraId="4F9F1D57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TR (ms)</w:t>
            </w:r>
          </w:p>
        </w:tc>
        <w:tc>
          <w:tcPr>
            <w:tcW w:w="821" w:type="dxa"/>
          </w:tcPr>
          <w:p w14:paraId="26357AD5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TE (ms)</w:t>
            </w:r>
          </w:p>
        </w:tc>
        <w:tc>
          <w:tcPr>
            <w:tcW w:w="564" w:type="dxa"/>
          </w:tcPr>
          <w:p w14:paraId="6CB60A41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b/>
                <w:sz w:val="20"/>
                <w:szCs w:val="20"/>
                <w:lang w:val="en-US"/>
              </w:rPr>
              <w:t>Averages</w:t>
            </w:r>
          </w:p>
        </w:tc>
      </w:tr>
      <w:tr w:rsidR="00444717" w:rsidRPr="00956812" w14:paraId="2F226F09" w14:textId="77777777" w:rsidTr="001D771C">
        <w:tc>
          <w:tcPr>
            <w:tcW w:w="1166" w:type="dxa"/>
          </w:tcPr>
          <w:p w14:paraId="052390D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Axial T2W-TSE</w:t>
            </w:r>
          </w:p>
        </w:tc>
        <w:tc>
          <w:tcPr>
            <w:tcW w:w="834" w:type="dxa"/>
          </w:tcPr>
          <w:p w14:paraId="40781C7C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:34</w:t>
            </w:r>
          </w:p>
        </w:tc>
        <w:tc>
          <w:tcPr>
            <w:tcW w:w="1259" w:type="dxa"/>
          </w:tcPr>
          <w:p w14:paraId="5AE9AA78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23" w:type="dxa"/>
          </w:tcPr>
          <w:p w14:paraId="513DAD3C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</w:tcPr>
          <w:p w14:paraId="462BC95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887" w:type="dxa"/>
          </w:tcPr>
          <w:p w14:paraId="18D8C43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852" w:type="dxa"/>
          </w:tcPr>
          <w:p w14:paraId="4EEC13C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5740</w:t>
            </w:r>
          </w:p>
        </w:tc>
        <w:tc>
          <w:tcPr>
            <w:tcW w:w="821" w:type="dxa"/>
          </w:tcPr>
          <w:p w14:paraId="51BF69B2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87</w:t>
            </w:r>
          </w:p>
        </w:tc>
        <w:tc>
          <w:tcPr>
            <w:tcW w:w="564" w:type="dxa"/>
          </w:tcPr>
          <w:p w14:paraId="3746B88B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444717" w:rsidRPr="00956812" w14:paraId="1B9FBC92" w14:textId="77777777" w:rsidTr="001D771C">
        <w:tc>
          <w:tcPr>
            <w:tcW w:w="1166" w:type="dxa"/>
          </w:tcPr>
          <w:p w14:paraId="570A6B22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Sagittal T2W-TSE</w:t>
            </w:r>
          </w:p>
        </w:tc>
        <w:tc>
          <w:tcPr>
            <w:tcW w:w="834" w:type="dxa"/>
          </w:tcPr>
          <w:p w14:paraId="45BCE067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:27</w:t>
            </w:r>
          </w:p>
        </w:tc>
        <w:tc>
          <w:tcPr>
            <w:tcW w:w="1259" w:type="dxa"/>
          </w:tcPr>
          <w:p w14:paraId="79F99C37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30</w:t>
            </w:r>
          </w:p>
        </w:tc>
        <w:tc>
          <w:tcPr>
            <w:tcW w:w="1123" w:type="dxa"/>
          </w:tcPr>
          <w:p w14:paraId="77EAF12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940" w:type="dxa"/>
          </w:tcPr>
          <w:p w14:paraId="0B3232B9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887" w:type="dxa"/>
          </w:tcPr>
          <w:p w14:paraId="1FD096AF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852" w:type="dxa"/>
          </w:tcPr>
          <w:p w14:paraId="20318940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930</w:t>
            </w:r>
          </w:p>
        </w:tc>
        <w:tc>
          <w:tcPr>
            <w:tcW w:w="821" w:type="dxa"/>
          </w:tcPr>
          <w:p w14:paraId="276B0F47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564" w:type="dxa"/>
          </w:tcPr>
          <w:p w14:paraId="5135E50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444717" w:rsidRPr="00956812" w14:paraId="699C2AFE" w14:textId="77777777" w:rsidTr="001D771C">
        <w:tc>
          <w:tcPr>
            <w:tcW w:w="1166" w:type="dxa"/>
          </w:tcPr>
          <w:p w14:paraId="5A11F90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Axial T1W-TSE</w:t>
            </w:r>
          </w:p>
        </w:tc>
        <w:tc>
          <w:tcPr>
            <w:tcW w:w="834" w:type="dxa"/>
          </w:tcPr>
          <w:p w14:paraId="7E8AEF55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:30</w:t>
            </w:r>
          </w:p>
        </w:tc>
        <w:tc>
          <w:tcPr>
            <w:tcW w:w="1259" w:type="dxa"/>
          </w:tcPr>
          <w:p w14:paraId="330C8AC3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23" w:type="dxa"/>
          </w:tcPr>
          <w:p w14:paraId="0334307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</w:tcPr>
          <w:p w14:paraId="0434D021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887" w:type="dxa"/>
          </w:tcPr>
          <w:p w14:paraId="7921359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852" w:type="dxa"/>
          </w:tcPr>
          <w:p w14:paraId="0A12BEA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648</w:t>
            </w:r>
          </w:p>
        </w:tc>
        <w:tc>
          <w:tcPr>
            <w:tcW w:w="821" w:type="dxa"/>
          </w:tcPr>
          <w:p w14:paraId="0C28527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564" w:type="dxa"/>
          </w:tcPr>
          <w:p w14:paraId="01EFDA73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  <w:tr w:rsidR="00444717" w:rsidRPr="00956812" w14:paraId="3650684E" w14:textId="77777777" w:rsidTr="001D771C">
        <w:tc>
          <w:tcPr>
            <w:tcW w:w="1166" w:type="dxa"/>
          </w:tcPr>
          <w:p w14:paraId="272A3B7A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Axial T2W-TSE (SFOV)</w:t>
            </w:r>
          </w:p>
        </w:tc>
        <w:tc>
          <w:tcPr>
            <w:tcW w:w="834" w:type="dxa"/>
          </w:tcPr>
          <w:p w14:paraId="1A3882B3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:51</w:t>
            </w:r>
          </w:p>
        </w:tc>
        <w:tc>
          <w:tcPr>
            <w:tcW w:w="1259" w:type="dxa"/>
          </w:tcPr>
          <w:p w14:paraId="04FADC88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23" w:type="dxa"/>
          </w:tcPr>
          <w:p w14:paraId="26EAF62B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940" w:type="dxa"/>
          </w:tcPr>
          <w:p w14:paraId="1EF2A245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887" w:type="dxa"/>
          </w:tcPr>
          <w:p w14:paraId="5D47F1F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852" w:type="dxa"/>
          </w:tcPr>
          <w:p w14:paraId="2C1A0305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4590</w:t>
            </w:r>
          </w:p>
        </w:tc>
        <w:tc>
          <w:tcPr>
            <w:tcW w:w="821" w:type="dxa"/>
          </w:tcPr>
          <w:p w14:paraId="7CF2A770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564" w:type="dxa"/>
          </w:tcPr>
          <w:p w14:paraId="040E5E9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444717" w:rsidRPr="00956812" w14:paraId="5227B268" w14:textId="77777777" w:rsidTr="001D771C">
        <w:tc>
          <w:tcPr>
            <w:tcW w:w="1166" w:type="dxa"/>
          </w:tcPr>
          <w:p w14:paraId="45BE45D0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Coronal T2W-TSE</w:t>
            </w:r>
          </w:p>
        </w:tc>
        <w:tc>
          <w:tcPr>
            <w:tcW w:w="834" w:type="dxa"/>
          </w:tcPr>
          <w:p w14:paraId="2F890F5C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:51</w:t>
            </w:r>
          </w:p>
        </w:tc>
        <w:tc>
          <w:tcPr>
            <w:tcW w:w="1259" w:type="dxa"/>
          </w:tcPr>
          <w:p w14:paraId="381F0B3F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23" w:type="dxa"/>
          </w:tcPr>
          <w:p w14:paraId="19FF4D0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940" w:type="dxa"/>
          </w:tcPr>
          <w:p w14:paraId="723AB08D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887" w:type="dxa"/>
          </w:tcPr>
          <w:p w14:paraId="5093F51A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852" w:type="dxa"/>
          </w:tcPr>
          <w:p w14:paraId="572EC53A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4590</w:t>
            </w:r>
          </w:p>
        </w:tc>
        <w:tc>
          <w:tcPr>
            <w:tcW w:w="821" w:type="dxa"/>
          </w:tcPr>
          <w:p w14:paraId="385139A8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564" w:type="dxa"/>
          </w:tcPr>
          <w:p w14:paraId="1F1DB7FA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444717" w:rsidRPr="00956812" w14:paraId="751A02C9" w14:textId="77777777" w:rsidTr="001D771C">
        <w:tc>
          <w:tcPr>
            <w:tcW w:w="1166" w:type="dxa"/>
          </w:tcPr>
          <w:p w14:paraId="57F42FA6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Sagittal T1W-TSE-FS</w:t>
            </w:r>
          </w:p>
        </w:tc>
        <w:tc>
          <w:tcPr>
            <w:tcW w:w="834" w:type="dxa"/>
          </w:tcPr>
          <w:p w14:paraId="4DD4D469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4:35</w:t>
            </w:r>
          </w:p>
        </w:tc>
        <w:tc>
          <w:tcPr>
            <w:tcW w:w="1259" w:type="dxa"/>
          </w:tcPr>
          <w:p w14:paraId="78E5A991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23" w:type="dxa"/>
          </w:tcPr>
          <w:p w14:paraId="1DA70F52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940" w:type="dxa"/>
          </w:tcPr>
          <w:p w14:paraId="2D038924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887" w:type="dxa"/>
          </w:tcPr>
          <w:p w14:paraId="7BB1076F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852" w:type="dxa"/>
          </w:tcPr>
          <w:p w14:paraId="517739F7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617</w:t>
            </w:r>
          </w:p>
        </w:tc>
        <w:tc>
          <w:tcPr>
            <w:tcW w:w="821" w:type="dxa"/>
          </w:tcPr>
          <w:p w14:paraId="65F79052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564" w:type="dxa"/>
          </w:tcPr>
          <w:p w14:paraId="65688097" w14:textId="77777777" w:rsidR="00444717" w:rsidRPr="00956812" w:rsidRDefault="00444717" w:rsidP="001D771C">
            <w:pPr>
              <w:tabs>
                <w:tab w:val="left" w:pos="1274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 w:rsidRPr="00956812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</w:tr>
    </w:tbl>
    <w:p w14:paraId="01E9C25F" w14:textId="77777777" w:rsidR="00444717" w:rsidRPr="00956812" w:rsidRDefault="00444717" w:rsidP="00444717">
      <w:pPr>
        <w:tabs>
          <w:tab w:val="left" w:pos="1274"/>
        </w:tabs>
        <w:rPr>
          <w:rFonts w:ascii="Calibri" w:hAnsi="Calibri"/>
          <w:sz w:val="20"/>
          <w:szCs w:val="20"/>
        </w:rPr>
      </w:pPr>
    </w:p>
    <w:p w14:paraId="7FD278F8" w14:textId="47F83466" w:rsidR="00444717" w:rsidRDefault="00444717" w:rsidP="00444717">
      <w:pPr>
        <w:tabs>
          <w:tab w:val="left" w:pos="1274"/>
        </w:tabs>
        <w:rPr>
          <w:rFonts w:ascii="Calibri" w:hAnsi="Calibri"/>
          <w:sz w:val="20"/>
          <w:szCs w:val="20"/>
        </w:rPr>
      </w:pPr>
      <w:r w:rsidRPr="00956812">
        <w:rPr>
          <w:rFonts w:ascii="Calibri" w:hAnsi="Calibri"/>
          <w:b/>
          <w:i/>
          <w:sz w:val="20"/>
          <w:szCs w:val="20"/>
        </w:rPr>
        <w:t xml:space="preserve">Table </w:t>
      </w:r>
      <w:r w:rsidR="00AE2CC2">
        <w:rPr>
          <w:rFonts w:ascii="Calibri" w:hAnsi="Calibri"/>
          <w:b/>
          <w:i/>
          <w:sz w:val="20"/>
          <w:szCs w:val="20"/>
        </w:rPr>
        <w:t>S</w:t>
      </w:r>
      <w:r w:rsidRPr="00956812">
        <w:rPr>
          <w:rFonts w:ascii="Calibri" w:hAnsi="Calibri"/>
          <w:b/>
          <w:i/>
          <w:sz w:val="20"/>
          <w:szCs w:val="20"/>
        </w:rPr>
        <w:t>1:</w:t>
      </w:r>
      <w:r w:rsidRPr="00956812">
        <w:rPr>
          <w:rFonts w:ascii="Calibri" w:hAnsi="Calibri"/>
          <w:sz w:val="20"/>
          <w:szCs w:val="20"/>
        </w:rPr>
        <w:t xml:space="preserve"> Details of the parameters and sequences used to image patients with congenital gynaecological malformations. FOV = field of view, TR = repetition time, TE = echo time, T2W = T2 weighted, TSE = turbo-spin echo, SFOV = small field of view, FS = fat saturated. </w:t>
      </w:r>
    </w:p>
    <w:p w14:paraId="4793596F" w14:textId="35D8A3AC" w:rsidR="002E4740" w:rsidRDefault="002E4740">
      <w:r>
        <w:br w:type="page"/>
      </w:r>
    </w:p>
    <w:p w14:paraId="0636D503" w14:textId="2E704896" w:rsidR="002E4740" w:rsidRPr="00763669" w:rsidRDefault="002E4740" w:rsidP="002E4740">
      <w:pPr>
        <w:tabs>
          <w:tab w:val="left" w:pos="1274"/>
        </w:tabs>
        <w:rPr>
          <w:rFonts w:ascii="Calibri" w:hAnsi="Calibri"/>
          <w:sz w:val="22"/>
          <w:szCs w:val="22"/>
        </w:rPr>
      </w:pPr>
      <w:r w:rsidRPr="00763669">
        <w:rPr>
          <w:rFonts w:ascii="Calibri" w:hAnsi="Calibri"/>
          <w:b/>
          <w:i/>
          <w:sz w:val="22"/>
          <w:szCs w:val="22"/>
        </w:rPr>
        <w:lastRenderedPageBreak/>
        <w:t xml:space="preserve">Table </w:t>
      </w:r>
      <w:r w:rsidR="00AE2CC2">
        <w:rPr>
          <w:rFonts w:ascii="Calibri" w:hAnsi="Calibri"/>
          <w:b/>
          <w:i/>
          <w:sz w:val="22"/>
          <w:szCs w:val="22"/>
        </w:rPr>
        <w:t>S</w:t>
      </w:r>
      <w:r>
        <w:rPr>
          <w:rFonts w:ascii="Calibri" w:hAnsi="Calibri"/>
          <w:b/>
          <w:i/>
          <w:sz w:val="22"/>
          <w:szCs w:val="22"/>
        </w:rPr>
        <w:t>2</w:t>
      </w:r>
      <w:r w:rsidRPr="00763669">
        <w:rPr>
          <w:rFonts w:ascii="Calibri" w:hAnsi="Calibri"/>
          <w:b/>
          <w:i/>
          <w:sz w:val="22"/>
          <w:szCs w:val="22"/>
        </w:rPr>
        <w:t>:</w:t>
      </w:r>
      <w:r w:rsidRPr="00763669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Position of ectopically sited ovaries in women with MRKH</w:t>
      </w:r>
    </w:p>
    <w:p w14:paraId="00968A7E" w14:textId="77777777" w:rsidR="002E4740" w:rsidRDefault="002E4740" w:rsidP="002E4740"/>
    <w:p w14:paraId="2A4BB24E" w14:textId="77777777" w:rsidR="002E4740" w:rsidRPr="00763669" w:rsidRDefault="002E4740" w:rsidP="002E4740">
      <w:pPr>
        <w:rPr>
          <w:sz w:val="22"/>
          <w:szCs w:val="22"/>
        </w:rPr>
      </w:pPr>
    </w:p>
    <w:p w14:paraId="35042C76" w14:textId="77777777" w:rsidR="002E4740" w:rsidRPr="00763669" w:rsidRDefault="002E4740" w:rsidP="002E4740">
      <w:pPr>
        <w:rPr>
          <w:rFonts w:ascii="Calibri" w:hAnsi="Calibri"/>
          <w:sz w:val="22"/>
          <w:szCs w:val="22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420"/>
        <w:gridCol w:w="1300"/>
        <w:gridCol w:w="1300"/>
        <w:gridCol w:w="1300"/>
      </w:tblGrid>
      <w:tr w:rsidR="002E4740" w:rsidRPr="00763669" w14:paraId="7B96D263" w14:textId="77777777" w:rsidTr="00CD3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noWrap/>
          </w:tcPr>
          <w:p w14:paraId="7C2A6CD7" w14:textId="77777777" w:rsidR="002E4740" w:rsidRPr="00763669" w:rsidRDefault="002E4740" w:rsidP="00CD3BCE">
            <w:pPr>
              <w:jc w:val="center"/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Ectopic Ovary Position</w:t>
            </w:r>
          </w:p>
        </w:tc>
        <w:tc>
          <w:tcPr>
            <w:tcW w:w="2600" w:type="dxa"/>
            <w:gridSpan w:val="2"/>
            <w:noWrap/>
          </w:tcPr>
          <w:p w14:paraId="029E5E9F" w14:textId="77777777" w:rsidR="002E4740" w:rsidRPr="00763669" w:rsidRDefault="002E4740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Right</w:t>
            </w:r>
          </w:p>
        </w:tc>
        <w:tc>
          <w:tcPr>
            <w:tcW w:w="1300" w:type="dxa"/>
            <w:vMerge w:val="restart"/>
          </w:tcPr>
          <w:p w14:paraId="10A0A1DA" w14:textId="77777777" w:rsidR="002E4740" w:rsidRPr="00EC0C5E" w:rsidRDefault="002E4740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EC0C5E">
              <w:rPr>
                <w:rFonts w:ascii="Calibri" w:hAnsi="Calibri"/>
                <w:sz w:val="22"/>
                <w:szCs w:val="22"/>
              </w:rPr>
              <w:t xml:space="preserve">% total </w:t>
            </w:r>
          </w:p>
          <w:p w14:paraId="7D6DE27D" w14:textId="77777777" w:rsidR="002E4740" w:rsidRPr="00763669" w:rsidRDefault="002E4740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EC0C5E">
              <w:rPr>
                <w:rFonts w:ascii="Calibri" w:hAnsi="Calibri"/>
                <w:sz w:val="22"/>
                <w:szCs w:val="22"/>
              </w:rPr>
              <w:t>(n = 134)</w:t>
            </w:r>
          </w:p>
        </w:tc>
      </w:tr>
      <w:tr w:rsidR="002E4740" w:rsidRPr="00763669" w14:paraId="74B416A6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noWrap/>
          </w:tcPr>
          <w:p w14:paraId="64121F44" w14:textId="77777777" w:rsidR="002E4740" w:rsidRPr="00763669" w:rsidRDefault="002E4740" w:rsidP="00CD3BC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00" w:type="dxa"/>
            <w:noWrap/>
          </w:tcPr>
          <w:p w14:paraId="264664EC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300" w:type="dxa"/>
            <w:noWrap/>
          </w:tcPr>
          <w:p w14:paraId="759A76D1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300" w:type="dxa"/>
            <w:vMerge/>
          </w:tcPr>
          <w:p w14:paraId="41CD1BE6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2E4740" w:rsidRPr="00763669" w14:paraId="15A024AD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3BD5E52D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Retrocaecal</w:t>
            </w:r>
          </w:p>
        </w:tc>
        <w:tc>
          <w:tcPr>
            <w:tcW w:w="1300" w:type="dxa"/>
            <w:noWrap/>
          </w:tcPr>
          <w:p w14:paraId="17C5C764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</w:tcPr>
          <w:p w14:paraId="197F0B37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00" w:type="dxa"/>
            <w:vAlign w:val="bottom"/>
          </w:tcPr>
          <w:p w14:paraId="39DE0630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2E4740" w:rsidRPr="00763669" w14:paraId="3C294077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3BABAE08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High in pelvis</w:t>
            </w:r>
          </w:p>
        </w:tc>
        <w:tc>
          <w:tcPr>
            <w:tcW w:w="1300" w:type="dxa"/>
            <w:noWrap/>
          </w:tcPr>
          <w:p w14:paraId="444030B0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</w:tcPr>
          <w:p w14:paraId="6D98AA39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00" w:type="dxa"/>
            <w:vAlign w:val="bottom"/>
          </w:tcPr>
          <w:p w14:paraId="14C74831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2E4740" w:rsidRPr="00763669" w14:paraId="78B89144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159AE5B5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Overlying psoas</w:t>
            </w:r>
          </w:p>
        </w:tc>
        <w:tc>
          <w:tcPr>
            <w:tcW w:w="1300" w:type="dxa"/>
            <w:noWrap/>
          </w:tcPr>
          <w:p w14:paraId="726B0760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</w:tcPr>
          <w:p w14:paraId="0F06D7AD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00" w:type="dxa"/>
            <w:vAlign w:val="bottom"/>
          </w:tcPr>
          <w:p w14:paraId="148CCD9C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2E4740" w:rsidRPr="00763669" w14:paraId="4EF7393E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5BA9D55D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Overlying external iliac vessels</w:t>
            </w:r>
          </w:p>
        </w:tc>
        <w:tc>
          <w:tcPr>
            <w:tcW w:w="1300" w:type="dxa"/>
            <w:noWrap/>
          </w:tcPr>
          <w:p w14:paraId="1D6B2DC6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</w:tcPr>
          <w:p w14:paraId="33C7C85E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vAlign w:val="bottom"/>
          </w:tcPr>
          <w:p w14:paraId="125E83E9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2E4740" w:rsidRPr="00763669" w14:paraId="0B454690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7D5BD0D1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Lateral to ascending colon</w:t>
            </w:r>
          </w:p>
        </w:tc>
        <w:tc>
          <w:tcPr>
            <w:tcW w:w="1300" w:type="dxa"/>
            <w:noWrap/>
          </w:tcPr>
          <w:p w14:paraId="4666E533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7473B85B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00" w:type="dxa"/>
            <w:vAlign w:val="bottom"/>
          </w:tcPr>
          <w:p w14:paraId="16746B4E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752B0AC7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7BB0B0C4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300" w:type="dxa"/>
            <w:noWrap/>
          </w:tcPr>
          <w:p w14:paraId="447A40B8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2111B3E1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00" w:type="dxa"/>
            <w:vAlign w:val="bottom"/>
          </w:tcPr>
          <w:p w14:paraId="3F2E7AD5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090E3162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0F49667D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Lateral to iliac vessels</w:t>
            </w:r>
          </w:p>
        </w:tc>
        <w:tc>
          <w:tcPr>
            <w:tcW w:w="1300" w:type="dxa"/>
            <w:noWrap/>
          </w:tcPr>
          <w:p w14:paraId="0DED75FF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</w:tcPr>
          <w:p w14:paraId="69D46E08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00" w:type="dxa"/>
            <w:vAlign w:val="bottom"/>
          </w:tcPr>
          <w:p w14:paraId="158E242B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3A077DEF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00893314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Right upper quadrant</w:t>
            </w:r>
          </w:p>
        </w:tc>
        <w:tc>
          <w:tcPr>
            <w:tcW w:w="1300" w:type="dxa"/>
            <w:noWrap/>
          </w:tcPr>
          <w:p w14:paraId="2A793BC4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07F69C35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1AD35F9B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22720145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4C7719FF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Left iliac fossa</w:t>
            </w:r>
          </w:p>
        </w:tc>
        <w:tc>
          <w:tcPr>
            <w:tcW w:w="1300" w:type="dxa"/>
            <w:noWrap/>
          </w:tcPr>
          <w:p w14:paraId="102D178B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2CECE30C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16CF1C01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4BF94FC1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0AA782AB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Overlying iliacus</w:t>
            </w:r>
          </w:p>
        </w:tc>
        <w:tc>
          <w:tcPr>
            <w:tcW w:w="1300" w:type="dxa"/>
            <w:noWrap/>
          </w:tcPr>
          <w:p w14:paraId="574CA25A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31FD346F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59D142B7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0A5E8FA6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367580D2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Right iliac fossa</w:t>
            </w:r>
          </w:p>
        </w:tc>
        <w:tc>
          <w:tcPr>
            <w:tcW w:w="1300" w:type="dxa"/>
            <w:noWrap/>
          </w:tcPr>
          <w:p w14:paraId="54DBCCBB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0F4A16FA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28601DA8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77EE21BB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68B99012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Posterior to iliac vessels</w:t>
            </w:r>
          </w:p>
        </w:tc>
        <w:tc>
          <w:tcPr>
            <w:tcW w:w="1300" w:type="dxa"/>
            <w:noWrap/>
          </w:tcPr>
          <w:p w14:paraId="31D8E84B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69545258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62E7F6A6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3FCAEF5C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05910490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Paracolic</w:t>
            </w:r>
          </w:p>
        </w:tc>
        <w:tc>
          <w:tcPr>
            <w:tcW w:w="1300" w:type="dxa"/>
            <w:noWrap/>
          </w:tcPr>
          <w:p w14:paraId="2768C4EE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7957B646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34F89723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394114B5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674D677F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Medial to anlage</w:t>
            </w:r>
          </w:p>
        </w:tc>
        <w:tc>
          <w:tcPr>
            <w:tcW w:w="1300" w:type="dxa"/>
            <w:noWrap/>
          </w:tcPr>
          <w:p w14:paraId="1F88737E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</w:tcPr>
          <w:p w14:paraId="50C36205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vAlign w:val="bottom"/>
          </w:tcPr>
          <w:p w14:paraId="72942AF6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E4740" w:rsidRPr="00763669" w14:paraId="372581BC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10C42877" w14:textId="77777777" w:rsidR="002E4740" w:rsidRPr="00EC0C5E" w:rsidRDefault="002E4740" w:rsidP="00CD3BC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C0C5E"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00" w:type="dxa"/>
            <w:noWrap/>
          </w:tcPr>
          <w:p w14:paraId="5051265C" w14:textId="77777777" w:rsidR="002E4740" w:rsidRPr="00EC0C5E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C0C5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</w:tcPr>
          <w:p w14:paraId="54397C0D" w14:textId="77777777" w:rsidR="002E4740" w:rsidRPr="00EC0C5E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C0C5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0" w:type="dxa"/>
          </w:tcPr>
          <w:p w14:paraId="3C58D664" w14:textId="77777777" w:rsidR="002E4740" w:rsidRPr="00EC0C5E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.4</w:t>
            </w:r>
          </w:p>
        </w:tc>
      </w:tr>
    </w:tbl>
    <w:p w14:paraId="34EEE71C" w14:textId="77777777" w:rsidR="002E4740" w:rsidRPr="00763669" w:rsidRDefault="002E4740" w:rsidP="002E4740">
      <w:pPr>
        <w:rPr>
          <w:sz w:val="22"/>
          <w:szCs w:val="22"/>
        </w:rPr>
      </w:pPr>
    </w:p>
    <w:p w14:paraId="4C24E088" w14:textId="77777777" w:rsidR="002E4740" w:rsidRPr="00763669" w:rsidRDefault="002E4740" w:rsidP="002E4740">
      <w:pPr>
        <w:rPr>
          <w:sz w:val="22"/>
          <w:szCs w:val="22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420"/>
        <w:gridCol w:w="1253"/>
        <w:gridCol w:w="1253"/>
        <w:gridCol w:w="1253"/>
      </w:tblGrid>
      <w:tr w:rsidR="002E4740" w:rsidRPr="00763669" w14:paraId="502E6ED9" w14:textId="77777777" w:rsidTr="00CD3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noWrap/>
            <w:vAlign w:val="center"/>
          </w:tcPr>
          <w:p w14:paraId="3DC6A68F" w14:textId="77777777" w:rsidR="002E4740" w:rsidRPr="00763669" w:rsidRDefault="002E4740" w:rsidP="00CD3BCE">
            <w:pPr>
              <w:jc w:val="center"/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Ectopic Ovary Position</w:t>
            </w:r>
          </w:p>
        </w:tc>
        <w:tc>
          <w:tcPr>
            <w:tcW w:w="2506" w:type="dxa"/>
            <w:gridSpan w:val="2"/>
            <w:vAlign w:val="center"/>
          </w:tcPr>
          <w:p w14:paraId="08F09E09" w14:textId="77777777" w:rsidR="002E4740" w:rsidRDefault="002E4740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eft</w:t>
            </w:r>
          </w:p>
        </w:tc>
        <w:tc>
          <w:tcPr>
            <w:tcW w:w="1253" w:type="dxa"/>
            <w:vMerge w:val="restart"/>
          </w:tcPr>
          <w:p w14:paraId="11EB69D5" w14:textId="77777777" w:rsidR="002E4740" w:rsidRPr="00EC0C5E" w:rsidRDefault="002E4740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EC0C5E">
              <w:rPr>
                <w:rFonts w:ascii="Calibri" w:hAnsi="Calibri"/>
                <w:sz w:val="22"/>
                <w:szCs w:val="22"/>
              </w:rPr>
              <w:t xml:space="preserve">% total </w:t>
            </w:r>
          </w:p>
          <w:p w14:paraId="0F47CA74" w14:textId="77777777" w:rsidR="002E4740" w:rsidRDefault="002E4740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EC0C5E">
              <w:rPr>
                <w:rFonts w:ascii="Calibri" w:hAnsi="Calibri"/>
                <w:sz w:val="22"/>
                <w:szCs w:val="22"/>
              </w:rPr>
              <w:t>(n = 134)</w:t>
            </w:r>
          </w:p>
        </w:tc>
      </w:tr>
      <w:tr w:rsidR="002E4740" w:rsidRPr="00763669" w14:paraId="0CE0263A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noWrap/>
          </w:tcPr>
          <w:p w14:paraId="205F6934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253" w:type="dxa"/>
            <w:vAlign w:val="center"/>
          </w:tcPr>
          <w:p w14:paraId="0753B8BA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253" w:type="dxa"/>
            <w:vAlign w:val="center"/>
          </w:tcPr>
          <w:p w14:paraId="31E259F7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1253" w:type="dxa"/>
            <w:vMerge/>
          </w:tcPr>
          <w:p w14:paraId="53A21A84" w14:textId="77777777" w:rsidR="002E4740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2E4740" w:rsidRPr="00763669" w14:paraId="6895A6EC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0E27449B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Overlying psoas</w:t>
            </w:r>
          </w:p>
        </w:tc>
        <w:tc>
          <w:tcPr>
            <w:tcW w:w="1253" w:type="dxa"/>
            <w:vAlign w:val="center"/>
          </w:tcPr>
          <w:p w14:paraId="137FB75E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3" w:type="dxa"/>
            <w:vAlign w:val="center"/>
          </w:tcPr>
          <w:p w14:paraId="25AA4873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253" w:type="dxa"/>
            <w:vAlign w:val="bottom"/>
          </w:tcPr>
          <w:p w14:paraId="10AA1934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2E4740" w:rsidRPr="00763669" w14:paraId="6034A19C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50318D11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High in pelvis</w:t>
            </w:r>
          </w:p>
        </w:tc>
        <w:tc>
          <w:tcPr>
            <w:tcW w:w="1253" w:type="dxa"/>
            <w:vAlign w:val="center"/>
          </w:tcPr>
          <w:p w14:paraId="17FD9D25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3" w:type="dxa"/>
            <w:vAlign w:val="center"/>
          </w:tcPr>
          <w:p w14:paraId="7782515B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53" w:type="dxa"/>
            <w:vAlign w:val="bottom"/>
          </w:tcPr>
          <w:p w14:paraId="5D7803BF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2E4740" w:rsidRPr="00763669" w14:paraId="6608B4FE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5E28B4BD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1253" w:type="dxa"/>
            <w:vAlign w:val="center"/>
          </w:tcPr>
          <w:p w14:paraId="5AAA930C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3" w:type="dxa"/>
            <w:vAlign w:val="center"/>
          </w:tcPr>
          <w:p w14:paraId="5CD80BC6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53" w:type="dxa"/>
            <w:vAlign w:val="bottom"/>
          </w:tcPr>
          <w:p w14:paraId="674891A8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2E4740" w:rsidRPr="00763669" w14:paraId="56122A0D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771461BE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Posterior to descending colon</w:t>
            </w:r>
          </w:p>
        </w:tc>
        <w:tc>
          <w:tcPr>
            <w:tcW w:w="1253" w:type="dxa"/>
            <w:vAlign w:val="center"/>
          </w:tcPr>
          <w:p w14:paraId="63F69E52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3" w:type="dxa"/>
            <w:vAlign w:val="center"/>
          </w:tcPr>
          <w:p w14:paraId="0724AA00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253" w:type="dxa"/>
            <w:vAlign w:val="bottom"/>
          </w:tcPr>
          <w:p w14:paraId="249A7F4B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2E4740" w:rsidRPr="00763669" w14:paraId="7A5BF564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11E40B58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Lateral to iliac vessels</w:t>
            </w:r>
          </w:p>
        </w:tc>
        <w:tc>
          <w:tcPr>
            <w:tcW w:w="1253" w:type="dxa"/>
            <w:vAlign w:val="center"/>
          </w:tcPr>
          <w:p w14:paraId="7493E18B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3" w:type="dxa"/>
            <w:vAlign w:val="center"/>
          </w:tcPr>
          <w:p w14:paraId="684082A3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253" w:type="dxa"/>
            <w:vAlign w:val="bottom"/>
          </w:tcPr>
          <w:p w14:paraId="0DE08BB2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2E4740" w:rsidRPr="00763669" w14:paraId="6CAFE8D2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34E1F357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Overlying external iliac vessels</w:t>
            </w:r>
          </w:p>
        </w:tc>
        <w:tc>
          <w:tcPr>
            <w:tcW w:w="1253" w:type="dxa"/>
            <w:vAlign w:val="center"/>
          </w:tcPr>
          <w:p w14:paraId="5B412DBD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vAlign w:val="center"/>
          </w:tcPr>
          <w:p w14:paraId="6E84A365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53" w:type="dxa"/>
            <w:vAlign w:val="bottom"/>
          </w:tcPr>
          <w:p w14:paraId="717D3D91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5FC38FB3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3383B7F3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Lateral to descending colon</w:t>
            </w:r>
          </w:p>
        </w:tc>
        <w:tc>
          <w:tcPr>
            <w:tcW w:w="1253" w:type="dxa"/>
            <w:vAlign w:val="center"/>
          </w:tcPr>
          <w:p w14:paraId="5F34C243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vAlign w:val="center"/>
          </w:tcPr>
          <w:p w14:paraId="060D6E24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53" w:type="dxa"/>
            <w:vAlign w:val="bottom"/>
          </w:tcPr>
          <w:p w14:paraId="4C4720D6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6223F9CC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6C6CBDAF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253" w:type="dxa"/>
            <w:vAlign w:val="center"/>
          </w:tcPr>
          <w:p w14:paraId="22B5E5DA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vAlign w:val="center"/>
          </w:tcPr>
          <w:p w14:paraId="373F98AA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53" w:type="dxa"/>
            <w:vAlign w:val="bottom"/>
          </w:tcPr>
          <w:p w14:paraId="1DD07BA4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10D6195E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1933024B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Paracolic</w:t>
            </w:r>
          </w:p>
        </w:tc>
        <w:tc>
          <w:tcPr>
            <w:tcW w:w="1253" w:type="dxa"/>
            <w:vAlign w:val="center"/>
          </w:tcPr>
          <w:p w14:paraId="54EBC266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vAlign w:val="center"/>
          </w:tcPr>
          <w:p w14:paraId="738DA402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53" w:type="dxa"/>
            <w:vAlign w:val="bottom"/>
          </w:tcPr>
          <w:p w14:paraId="1BD9E294" w14:textId="77777777" w:rsidR="002E4740" w:rsidRPr="00763669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4C67F202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0097D736" w14:textId="77777777" w:rsidR="002E4740" w:rsidRPr="00763669" w:rsidRDefault="002E4740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763669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Inguinal canal</w:t>
            </w:r>
          </w:p>
        </w:tc>
        <w:tc>
          <w:tcPr>
            <w:tcW w:w="1253" w:type="dxa"/>
            <w:vAlign w:val="center"/>
          </w:tcPr>
          <w:p w14:paraId="5C27DE99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3" w:type="dxa"/>
            <w:vAlign w:val="center"/>
          </w:tcPr>
          <w:p w14:paraId="00938554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53" w:type="dxa"/>
            <w:vAlign w:val="bottom"/>
          </w:tcPr>
          <w:p w14:paraId="366E9C1E" w14:textId="77777777" w:rsidR="002E4740" w:rsidRPr="00763669" w:rsidRDefault="002E4740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E4740" w:rsidRPr="00763669" w14:paraId="74DC84D2" w14:textId="77777777" w:rsidTr="00CD3B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14:paraId="4ABC0421" w14:textId="77777777" w:rsidR="002E4740" w:rsidRPr="00EC0C5E" w:rsidRDefault="002E4740" w:rsidP="00CD3BC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53" w:type="dxa"/>
            <w:vAlign w:val="center"/>
          </w:tcPr>
          <w:p w14:paraId="29F731D1" w14:textId="77777777" w:rsidR="002E4740" w:rsidRPr="00EC0C5E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C0C5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53" w:type="dxa"/>
            <w:vAlign w:val="center"/>
          </w:tcPr>
          <w:p w14:paraId="0B3EF1E0" w14:textId="77777777" w:rsidR="002E4740" w:rsidRPr="00EC0C5E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C0C5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53" w:type="dxa"/>
            <w:vAlign w:val="bottom"/>
          </w:tcPr>
          <w:p w14:paraId="08D1D4C7" w14:textId="77777777" w:rsidR="002E4740" w:rsidRPr="00943BD0" w:rsidRDefault="002E4740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43BD0">
              <w:rPr>
                <w:rFonts w:ascii="Calibri" w:hAnsi="Calibri" w:cs="Calibri"/>
                <w:b/>
                <w:bCs/>
                <w:color w:val="000000"/>
              </w:rPr>
              <w:t>26.9</w:t>
            </w:r>
          </w:p>
        </w:tc>
      </w:tr>
    </w:tbl>
    <w:p w14:paraId="4AE064C6" w14:textId="77777777" w:rsidR="002E4740" w:rsidRDefault="002E4740" w:rsidP="002E4740"/>
    <w:p w14:paraId="530BC950" w14:textId="77777777" w:rsidR="00444717" w:rsidRDefault="00444717"/>
    <w:p w14:paraId="5E7911DA" w14:textId="77777777" w:rsidR="00BD17D7" w:rsidRDefault="00BD17D7"/>
    <w:p w14:paraId="7EA25EE1" w14:textId="77777777" w:rsidR="00BD17D7" w:rsidRDefault="00BD17D7"/>
    <w:p w14:paraId="59B3B29B" w14:textId="77777777" w:rsidR="00BD17D7" w:rsidRDefault="00BD17D7"/>
    <w:p w14:paraId="3B330C1F" w14:textId="77777777" w:rsidR="00BD17D7" w:rsidRDefault="00BD17D7"/>
    <w:p w14:paraId="25EEC05F" w14:textId="77777777" w:rsidR="00BD17D7" w:rsidRDefault="00BD17D7"/>
    <w:p w14:paraId="443C39F2" w14:textId="77777777" w:rsidR="00BD17D7" w:rsidRDefault="00BD17D7"/>
    <w:p w14:paraId="6ACAE8E3" w14:textId="249D80AE" w:rsidR="00BD17D7" w:rsidRDefault="00BD17D7">
      <w:r>
        <w:lastRenderedPageBreak/>
        <w:t xml:space="preserve">Table </w:t>
      </w:r>
      <w:r w:rsidR="00AE2CC2">
        <w:t>S</w:t>
      </w:r>
      <w:bookmarkStart w:id="0" w:name="_GoBack"/>
      <w:bookmarkEnd w:id="0"/>
      <w:r>
        <w:t>3: Type of renal and skeletal anomalies</w:t>
      </w:r>
    </w:p>
    <w:p w14:paraId="33F53319" w14:textId="77777777" w:rsidR="00BD17D7" w:rsidRDefault="00BD17D7"/>
    <w:p w14:paraId="42757AA0" w14:textId="77777777" w:rsidR="00BD17D7" w:rsidRDefault="00BD17D7"/>
    <w:p w14:paraId="607ACC26" w14:textId="77777777" w:rsidR="00BD17D7" w:rsidRDefault="00BD17D7"/>
    <w:p w14:paraId="69BFE967" w14:textId="77777777" w:rsidR="00BD17D7" w:rsidRDefault="00BD17D7"/>
    <w:p w14:paraId="4932D2ED" w14:textId="77777777" w:rsidR="00BD17D7" w:rsidRDefault="00BD17D7"/>
    <w:p w14:paraId="549E5E13" w14:textId="77777777" w:rsidR="00BD17D7" w:rsidRDefault="00BD17D7"/>
    <w:tbl>
      <w:tblPr>
        <w:tblStyle w:val="PlainTable21"/>
        <w:tblW w:w="7083" w:type="dxa"/>
        <w:tblLook w:val="04A0" w:firstRow="1" w:lastRow="0" w:firstColumn="1" w:lastColumn="0" w:noHBand="0" w:noVBand="1"/>
      </w:tblPr>
      <w:tblGrid>
        <w:gridCol w:w="4124"/>
        <w:gridCol w:w="888"/>
        <w:gridCol w:w="889"/>
        <w:gridCol w:w="1182"/>
      </w:tblGrid>
      <w:tr w:rsidR="00BD17D7" w:rsidRPr="00763669" w14:paraId="49C79BDD" w14:textId="77777777" w:rsidTr="00CD3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vMerge w:val="restart"/>
            <w:noWrap/>
            <w:vAlign w:val="center"/>
          </w:tcPr>
          <w:p w14:paraId="4ABF2E6E" w14:textId="77777777" w:rsidR="00BD17D7" w:rsidRPr="00763669" w:rsidRDefault="00BD17D7" w:rsidP="00CD3BC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Skeletal Anomaly</w:t>
            </w:r>
          </w:p>
        </w:tc>
        <w:tc>
          <w:tcPr>
            <w:tcW w:w="1777" w:type="dxa"/>
            <w:gridSpan w:val="2"/>
          </w:tcPr>
          <w:p w14:paraId="23650D27" w14:textId="77777777" w:rsidR="00BD17D7" w:rsidRPr="00763669" w:rsidRDefault="00BD17D7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182" w:type="dxa"/>
            <w:vMerge w:val="restart"/>
          </w:tcPr>
          <w:p w14:paraId="76B646D0" w14:textId="77777777" w:rsidR="00BD17D7" w:rsidRPr="00763669" w:rsidRDefault="00BD17D7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% overall (n = 134)</w:t>
            </w:r>
          </w:p>
        </w:tc>
      </w:tr>
      <w:tr w:rsidR="00BD17D7" w:rsidRPr="00763669" w14:paraId="79196834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vMerge/>
            <w:noWrap/>
          </w:tcPr>
          <w:p w14:paraId="09B34255" w14:textId="77777777" w:rsidR="00BD17D7" w:rsidRPr="00763669" w:rsidRDefault="00BD17D7" w:rsidP="00CD3BC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88" w:type="dxa"/>
          </w:tcPr>
          <w:p w14:paraId="3D047093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763669">
              <w:rPr>
                <w:rFonts w:ascii="Calibri" w:hAnsi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9" w:type="dxa"/>
          </w:tcPr>
          <w:p w14:paraId="6E5F8BFE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763669">
              <w:rPr>
                <w:rFonts w:ascii="Calibri" w:hAnsi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82" w:type="dxa"/>
            <w:vMerge/>
          </w:tcPr>
          <w:p w14:paraId="628A923F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  <w:tr w:rsidR="00BD17D7" w:rsidRPr="00763669" w14:paraId="6C4FF0DF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5EBF939E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acrum and coccyx</w:t>
            </w:r>
          </w:p>
        </w:tc>
        <w:tc>
          <w:tcPr>
            <w:tcW w:w="888" w:type="dxa"/>
            <w:vAlign w:val="center"/>
          </w:tcPr>
          <w:p w14:paraId="768EF07B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9" w:type="dxa"/>
            <w:vAlign w:val="center"/>
          </w:tcPr>
          <w:p w14:paraId="64ACA7F3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182" w:type="dxa"/>
            <w:vAlign w:val="center"/>
          </w:tcPr>
          <w:p w14:paraId="4EB40C7D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BD17D7" w:rsidRPr="00763669" w14:paraId="2B564EED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51D89691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888" w:type="dxa"/>
            <w:vAlign w:val="center"/>
          </w:tcPr>
          <w:p w14:paraId="7D1526BE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9" w:type="dxa"/>
            <w:vAlign w:val="center"/>
          </w:tcPr>
          <w:p w14:paraId="2F7C40B5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182" w:type="dxa"/>
            <w:vAlign w:val="center"/>
          </w:tcPr>
          <w:p w14:paraId="4CCB38FE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D17D7" w:rsidRPr="00763669" w14:paraId="7DC926DA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291EAE18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acrum</w:t>
            </w:r>
          </w:p>
        </w:tc>
        <w:tc>
          <w:tcPr>
            <w:tcW w:w="888" w:type="dxa"/>
            <w:vAlign w:val="center"/>
          </w:tcPr>
          <w:p w14:paraId="190999F3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9" w:type="dxa"/>
            <w:vAlign w:val="center"/>
          </w:tcPr>
          <w:p w14:paraId="2063C0D8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182" w:type="dxa"/>
            <w:vAlign w:val="center"/>
          </w:tcPr>
          <w:p w14:paraId="2DE9CF79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BD17D7" w:rsidRPr="00763669" w14:paraId="2F4A63C8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28E4677E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coliosis</w:t>
            </w:r>
          </w:p>
        </w:tc>
        <w:tc>
          <w:tcPr>
            <w:tcW w:w="888" w:type="dxa"/>
            <w:vAlign w:val="center"/>
          </w:tcPr>
          <w:p w14:paraId="5D630EA2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9" w:type="dxa"/>
            <w:vAlign w:val="center"/>
          </w:tcPr>
          <w:p w14:paraId="3C355018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82" w:type="dxa"/>
            <w:vAlign w:val="center"/>
          </w:tcPr>
          <w:p w14:paraId="644E6A21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BD17D7" w:rsidRPr="00763669" w14:paraId="4D7045DB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53E2C9CB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occyx</w:t>
            </w:r>
          </w:p>
        </w:tc>
        <w:tc>
          <w:tcPr>
            <w:tcW w:w="888" w:type="dxa"/>
            <w:vAlign w:val="center"/>
          </w:tcPr>
          <w:p w14:paraId="3E645E4B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vAlign w:val="center"/>
          </w:tcPr>
          <w:p w14:paraId="2B822C27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82" w:type="dxa"/>
            <w:vAlign w:val="center"/>
          </w:tcPr>
          <w:p w14:paraId="3BE4A3E4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BD17D7" w:rsidRPr="00763669" w14:paraId="69A251A9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6734CF34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Hip</w:t>
            </w:r>
          </w:p>
        </w:tc>
        <w:tc>
          <w:tcPr>
            <w:tcW w:w="888" w:type="dxa"/>
            <w:vAlign w:val="center"/>
          </w:tcPr>
          <w:p w14:paraId="6FFDE643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vAlign w:val="center"/>
          </w:tcPr>
          <w:p w14:paraId="7A779983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5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2" w:type="dxa"/>
            <w:vAlign w:val="center"/>
          </w:tcPr>
          <w:p w14:paraId="59493C7C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BD17D7" w:rsidRPr="00763669" w14:paraId="6E84A0B6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1323C0D3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Lumbar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 spine </w:t>
            </w:r>
          </w:p>
        </w:tc>
        <w:tc>
          <w:tcPr>
            <w:tcW w:w="888" w:type="dxa"/>
            <w:vAlign w:val="center"/>
          </w:tcPr>
          <w:p w14:paraId="5DA91EDD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vAlign w:val="center"/>
          </w:tcPr>
          <w:p w14:paraId="3C11F7AD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82" w:type="dxa"/>
            <w:vAlign w:val="center"/>
          </w:tcPr>
          <w:p w14:paraId="18577733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BD17D7" w:rsidRPr="00763669" w14:paraId="686756E6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</w:tcPr>
          <w:p w14:paraId="7116675E" w14:textId="77777777" w:rsidR="00BD17D7" w:rsidRPr="00763669" w:rsidRDefault="00BD17D7" w:rsidP="00CD3B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</w:tcPr>
          <w:p w14:paraId="038867BB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9" w:type="dxa"/>
          </w:tcPr>
          <w:p w14:paraId="230017AC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2" w:type="dxa"/>
          </w:tcPr>
          <w:p w14:paraId="5598F7CD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</w:tr>
    </w:tbl>
    <w:tbl>
      <w:tblPr>
        <w:tblStyle w:val="PlainTable21"/>
        <w:tblpPr w:leftFromText="180" w:rightFromText="180" w:vertAnchor="text" w:horzAnchor="margin" w:tblpY="-3845"/>
        <w:tblW w:w="7083" w:type="dxa"/>
        <w:tblLook w:val="04A0" w:firstRow="1" w:lastRow="0" w:firstColumn="1" w:lastColumn="0" w:noHBand="0" w:noVBand="1"/>
      </w:tblPr>
      <w:tblGrid>
        <w:gridCol w:w="4124"/>
        <w:gridCol w:w="888"/>
        <w:gridCol w:w="889"/>
        <w:gridCol w:w="1182"/>
      </w:tblGrid>
      <w:tr w:rsidR="00BD17D7" w:rsidRPr="00763669" w14:paraId="0F314C3F" w14:textId="77777777" w:rsidTr="00CD3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vMerge w:val="restart"/>
            <w:noWrap/>
            <w:vAlign w:val="center"/>
          </w:tcPr>
          <w:p w14:paraId="5F7DB72E" w14:textId="77777777" w:rsidR="00BD17D7" w:rsidRPr="00763669" w:rsidRDefault="00BD17D7" w:rsidP="00CD3BCE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Renal Anomaly</w:t>
            </w:r>
          </w:p>
        </w:tc>
        <w:tc>
          <w:tcPr>
            <w:tcW w:w="1777" w:type="dxa"/>
            <w:gridSpan w:val="2"/>
          </w:tcPr>
          <w:p w14:paraId="74E942B0" w14:textId="77777777" w:rsidR="00BD17D7" w:rsidRPr="00763669" w:rsidRDefault="00BD17D7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182" w:type="dxa"/>
            <w:vMerge w:val="restart"/>
          </w:tcPr>
          <w:p w14:paraId="33B0581E" w14:textId="77777777" w:rsidR="00BD17D7" w:rsidRPr="00763669" w:rsidRDefault="00BD17D7" w:rsidP="00CD3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763669">
              <w:rPr>
                <w:rFonts w:ascii="Calibri" w:hAnsi="Calibri"/>
                <w:sz w:val="22"/>
                <w:szCs w:val="22"/>
              </w:rPr>
              <w:t>% overall (n = 134)</w:t>
            </w:r>
          </w:p>
        </w:tc>
      </w:tr>
      <w:tr w:rsidR="00BD17D7" w:rsidRPr="00763669" w14:paraId="79133B7A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vMerge/>
            <w:noWrap/>
          </w:tcPr>
          <w:p w14:paraId="7146BC17" w14:textId="77777777" w:rsidR="00BD17D7" w:rsidRPr="00763669" w:rsidRDefault="00BD17D7" w:rsidP="00CD3BC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88" w:type="dxa"/>
          </w:tcPr>
          <w:p w14:paraId="41AAA8D4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763669">
              <w:rPr>
                <w:rFonts w:ascii="Calibri" w:hAnsi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9" w:type="dxa"/>
          </w:tcPr>
          <w:p w14:paraId="4B1BAB33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763669">
              <w:rPr>
                <w:rFonts w:ascii="Calibri" w:hAnsi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82" w:type="dxa"/>
            <w:vMerge/>
          </w:tcPr>
          <w:p w14:paraId="7F83A9BA" w14:textId="77777777" w:rsidR="00BD17D7" w:rsidRPr="00763669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  <w:tr w:rsidR="00BD17D7" w:rsidRPr="00763669" w14:paraId="05F33161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71DDC1B6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bsent (right)</w:t>
            </w:r>
          </w:p>
        </w:tc>
        <w:tc>
          <w:tcPr>
            <w:tcW w:w="888" w:type="dxa"/>
            <w:vAlign w:val="center"/>
          </w:tcPr>
          <w:p w14:paraId="635D4FD6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9" w:type="dxa"/>
            <w:vAlign w:val="center"/>
          </w:tcPr>
          <w:p w14:paraId="0DCCB42A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182" w:type="dxa"/>
            <w:vAlign w:val="center"/>
          </w:tcPr>
          <w:p w14:paraId="0128668F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</w:tr>
      <w:tr w:rsidR="00BD17D7" w:rsidRPr="00763669" w14:paraId="2B3100A1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5DB9F6E8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bsent (left)</w:t>
            </w:r>
          </w:p>
        </w:tc>
        <w:tc>
          <w:tcPr>
            <w:tcW w:w="888" w:type="dxa"/>
            <w:vAlign w:val="center"/>
          </w:tcPr>
          <w:p w14:paraId="42420F1D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9" w:type="dxa"/>
            <w:vAlign w:val="center"/>
          </w:tcPr>
          <w:p w14:paraId="7B4AB22F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182" w:type="dxa"/>
            <w:vAlign w:val="center"/>
          </w:tcPr>
          <w:p w14:paraId="7BA2AF6E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</w:tr>
      <w:tr w:rsidR="00BD17D7" w:rsidRPr="00763669" w14:paraId="0297FA69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11F1E919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rossfused ectopia</w:t>
            </w:r>
          </w:p>
        </w:tc>
        <w:tc>
          <w:tcPr>
            <w:tcW w:w="888" w:type="dxa"/>
            <w:vAlign w:val="center"/>
          </w:tcPr>
          <w:p w14:paraId="088817F0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9" w:type="dxa"/>
            <w:vAlign w:val="center"/>
          </w:tcPr>
          <w:p w14:paraId="680AF9F9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82" w:type="dxa"/>
            <w:vAlign w:val="center"/>
          </w:tcPr>
          <w:p w14:paraId="0824B09C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D17D7" w:rsidRPr="00763669" w14:paraId="597D96A6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1B6E484B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ingle pelvic kidney</w:t>
            </w:r>
          </w:p>
        </w:tc>
        <w:tc>
          <w:tcPr>
            <w:tcW w:w="888" w:type="dxa"/>
            <w:vAlign w:val="center"/>
          </w:tcPr>
          <w:p w14:paraId="70D816EC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9" w:type="dxa"/>
            <w:vAlign w:val="center"/>
          </w:tcPr>
          <w:p w14:paraId="2CF45CFD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82" w:type="dxa"/>
            <w:vAlign w:val="center"/>
          </w:tcPr>
          <w:p w14:paraId="35A01620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D17D7" w:rsidRPr="00763669" w14:paraId="704DDD0A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42095404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bnormal position - right pelvic kidney</w:t>
            </w:r>
          </w:p>
        </w:tc>
        <w:tc>
          <w:tcPr>
            <w:tcW w:w="888" w:type="dxa"/>
            <w:vAlign w:val="center"/>
          </w:tcPr>
          <w:p w14:paraId="7AE90500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9" w:type="dxa"/>
            <w:vAlign w:val="center"/>
          </w:tcPr>
          <w:p w14:paraId="5871D240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82" w:type="dxa"/>
            <w:vAlign w:val="center"/>
          </w:tcPr>
          <w:p w14:paraId="219BC7D4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BD17D7" w:rsidRPr="00763669" w14:paraId="305851D8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7625BE58" w14:textId="77777777" w:rsidR="00BD17D7" w:rsidRPr="0088773B" w:rsidRDefault="00BD17D7" w:rsidP="00CD3BCE">
            <w:pPr>
              <w:rPr>
                <w:rFonts w:ascii="Calibri" w:hAnsi="Calibri"/>
                <w:b w:val="0"/>
                <w:bCs w:val="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bnormal position - left pelvic kidney</w:t>
            </w:r>
          </w:p>
        </w:tc>
        <w:tc>
          <w:tcPr>
            <w:tcW w:w="888" w:type="dxa"/>
            <w:vAlign w:val="center"/>
          </w:tcPr>
          <w:p w14:paraId="21041D99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9" w:type="dxa"/>
            <w:vAlign w:val="center"/>
          </w:tcPr>
          <w:p w14:paraId="35F03227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82" w:type="dxa"/>
            <w:vAlign w:val="center"/>
          </w:tcPr>
          <w:p w14:paraId="5AC0C527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BD17D7" w:rsidRPr="00763669" w14:paraId="7CBB3554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47489BCB" w14:textId="77777777" w:rsidR="00BD17D7" w:rsidRPr="0088773B" w:rsidRDefault="00BD17D7" w:rsidP="00CD3BCE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Other abnormal position</w:t>
            </w:r>
          </w:p>
        </w:tc>
        <w:tc>
          <w:tcPr>
            <w:tcW w:w="888" w:type="dxa"/>
            <w:vAlign w:val="center"/>
          </w:tcPr>
          <w:p w14:paraId="478D89CC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9" w:type="dxa"/>
            <w:vAlign w:val="center"/>
          </w:tcPr>
          <w:p w14:paraId="1BEC22CA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82" w:type="dxa"/>
            <w:vAlign w:val="center"/>
          </w:tcPr>
          <w:p w14:paraId="4CFF6464" w14:textId="77777777" w:rsidR="00BD17D7" w:rsidRPr="0088773B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BD17D7" w:rsidRPr="00763669" w14:paraId="04A4D414" w14:textId="77777777" w:rsidTr="00CD3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  <w:vAlign w:val="center"/>
          </w:tcPr>
          <w:p w14:paraId="34F9D206" w14:textId="77777777" w:rsidR="00BD17D7" w:rsidRPr="0088773B" w:rsidRDefault="00BD17D7" w:rsidP="00CD3BCE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Not classified </w:t>
            </w:r>
          </w:p>
        </w:tc>
        <w:tc>
          <w:tcPr>
            <w:tcW w:w="888" w:type="dxa"/>
            <w:vAlign w:val="center"/>
          </w:tcPr>
          <w:p w14:paraId="6EFB096B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9" w:type="dxa"/>
            <w:vAlign w:val="center"/>
          </w:tcPr>
          <w:p w14:paraId="2FA53486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82" w:type="dxa"/>
            <w:vAlign w:val="center"/>
          </w:tcPr>
          <w:p w14:paraId="6FDCCCAC" w14:textId="77777777" w:rsidR="00BD17D7" w:rsidRPr="0088773B" w:rsidRDefault="00BD17D7" w:rsidP="00CD3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773B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BD17D7" w:rsidRPr="00763669" w14:paraId="5E361B2F" w14:textId="77777777" w:rsidTr="00CD3BC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noWrap/>
          </w:tcPr>
          <w:p w14:paraId="4268C4D4" w14:textId="77777777" w:rsidR="00BD17D7" w:rsidRPr="00763669" w:rsidRDefault="00BD17D7" w:rsidP="00CD3BC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</w:tcPr>
          <w:p w14:paraId="4853D062" w14:textId="77777777" w:rsidR="00BD17D7" w:rsidRPr="00763669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89" w:type="dxa"/>
          </w:tcPr>
          <w:p w14:paraId="526E117F" w14:textId="77777777" w:rsidR="00BD17D7" w:rsidRPr="00763669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182" w:type="dxa"/>
          </w:tcPr>
          <w:p w14:paraId="63A2236E" w14:textId="77777777" w:rsidR="00BD17D7" w:rsidRPr="00763669" w:rsidRDefault="00BD17D7" w:rsidP="00CD3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63669"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</w:tr>
    </w:tbl>
    <w:p w14:paraId="5CBDCD50" w14:textId="77777777" w:rsidR="00BD17D7" w:rsidRDefault="00BD17D7" w:rsidP="00BD17D7">
      <w:pPr>
        <w:rPr>
          <w:sz w:val="22"/>
          <w:szCs w:val="22"/>
        </w:rPr>
      </w:pPr>
    </w:p>
    <w:p w14:paraId="787A5DD6" w14:textId="77777777" w:rsidR="00BD17D7" w:rsidRDefault="00BD17D7" w:rsidP="00BD17D7">
      <w:pPr>
        <w:rPr>
          <w:sz w:val="22"/>
          <w:szCs w:val="22"/>
        </w:rPr>
      </w:pPr>
    </w:p>
    <w:p w14:paraId="096ECA8A" w14:textId="77777777" w:rsidR="00BD17D7" w:rsidRDefault="00BD17D7" w:rsidP="00BD17D7">
      <w:pPr>
        <w:rPr>
          <w:sz w:val="22"/>
          <w:szCs w:val="22"/>
        </w:rPr>
      </w:pPr>
    </w:p>
    <w:p w14:paraId="7A5CC3E8" w14:textId="77777777" w:rsidR="00BD17D7" w:rsidRPr="00763669" w:rsidRDefault="00BD17D7" w:rsidP="00BD17D7">
      <w:pPr>
        <w:rPr>
          <w:sz w:val="22"/>
          <w:szCs w:val="22"/>
        </w:rPr>
      </w:pPr>
    </w:p>
    <w:p w14:paraId="53D488D3" w14:textId="77777777" w:rsidR="00BD17D7" w:rsidRDefault="00BD17D7" w:rsidP="00BD17D7"/>
    <w:p w14:paraId="5836D611" w14:textId="77777777" w:rsidR="00BD17D7" w:rsidRDefault="00BD17D7"/>
    <w:sectPr w:rsidR="00BD1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23F77" w14:textId="77777777" w:rsidR="009C4FC4" w:rsidRDefault="009C4FC4" w:rsidP="00BD17D7">
      <w:r>
        <w:separator/>
      </w:r>
    </w:p>
  </w:endnote>
  <w:endnote w:type="continuationSeparator" w:id="0">
    <w:p w14:paraId="6D472EDB" w14:textId="77777777" w:rsidR="009C4FC4" w:rsidRDefault="009C4FC4" w:rsidP="00BD1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6ED48E" w14:textId="77777777" w:rsidR="009C4FC4" w:rsidRDefault="009C4FC4" w:rsidP="00BD17D7">
      <w:r>
        <w:separator/>
      </w:r>
    </w:p>
  </w:footnote>
  <w:footnote w:type="continuationSeparator" w:id="0">
    <w:p w14:paraId="1C7B9210" w14:textId="77777777" w:rsidR="009C4FC4" w:rsidRDefault="009C4FC4" w:rsidP="00BD1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17D55"/>
    <w:rsid w:val="002E4740"/>
    <w:rsid w:val="00417D55"/>
    <w:rsid w:val="00444717"/>
    <w:rsid w:val="004E3E21"/>
    <w:rsid w:val="006B774D"/>
    <w:rsid w:val="009C4FC4"/>
    <w:rsid w:val="00AE2CC2"/>
    <w:rsid w:val="00BD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51A7E"/>
  <w15:chartTrackingRefBased/>
  <w15:docId w15:val="{B4DD63C8-EF44-9B4D-8041-FB1DC5F8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71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2E4740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17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7D7"/>
  </w:style>
  <w:style w:type="paragraph" w:styleId="Footer">
    <w:name w:val="footer"/>
    <w:basedOn w:val="Normal"/>
    <w:link w:val="FooterChar"/>
    <w:uiPriority w:val="99"/>
    <w:unhideWhenUsed/>
    <w:rsid w:val="00BD17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1783</Characters>
  <Application>Microsoft Office Word</Application>
  <DocSecurity>0</DocSecurity>
  <Lines>356</Lines>
  <Paragraphs>316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Nina (IMPERIAL COLLEGE HEALTHCARE NHS TRUST)</dc:creator>
  <cp:keywords/>
  <dc:description/>
  <cp:lastModifiedBy>S3G_Log_For_Missing_Part_Label</cp:lastModifiedBy>
  <cp:revision>6</cp:revision>
  <dcterms:created xsi:type="dcterms:W3CDTF">2022-10-30T11:54:00Z</dcterms:created>
  <dcterms:modified xsi:type="dcterms:W3CDTF">2024-08-07T10:39:00Z</dcterms:modified>
</cp:coreProperties>
</file>